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40"/>
        <w:gridCol w:w="760"/>
        <w:gridCol w:w="1240"/>
        <w:gridCol w:w="860"/>
        <w:gridCol w:w="1220"/>
        <w:gridCol w:w="940"/>
      </w:tblGrid>
      <w:tr w:rsidR="00713CBE" w:rsidRPr="00713CBE" w:rsidTr="00713C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proofErr w:type="spellStart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atio</w:t>
            </w:r>
            <w:proofErr w:type="spellEnd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713CBE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de-DE"/>
              </w:rPr>
              <w:t>♂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ge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. </w:t>
            </w:r>
            <w:proofErr w:type="spellStart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mbryonated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eril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erility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Ø &amp;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ertile : steri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ggs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30: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5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3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5.9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3.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± 6,6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4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5:1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6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30.05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3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31.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± 13.13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7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5:2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1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0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7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5.95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2.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± 3,18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1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3:3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9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4.</w:t>
            </w:r>
            <w:r w:rsidR="00FD05C5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</w:tr>
      <w:tr w:rsidR="00713CBE" w:rsidRPr="00713CBE" w:rsidTr="00713C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11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82.</w:t>
            </w:r>
            <w:r w:rsidR="00FD05C5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CBE" w:rsidRPr="00713CBE" w:rsidRDefault="00713CBE" w:rsidP="00713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13CBE">
              <w:rPr>
                <w:rFonts w:ascii="Calibri" w:eastAsia="Times New Roman" w:hAnsi="Calibri" w:cs="Calibri"/>
                <w:color w:val="000000"/>
                <w:lang w:eastAsia="de-DE"/>
              </w:rPr>
              <w:t>±4.0</w:t>
            </w:r>
            <w:r w:rsidR="00FD05C5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</w:tbl>
    <w:p w:rsidR="00507A99" w:rsidRPr="005A54C3" w:rsidRDefault="00507A99" w:rsidP="005A54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07A99" w:rsidRPr="005A54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CBE"/>
    <w:rsid w:val="00075C9A"/>
    <w:rsid w:val="00212FF4"/>
    <w:rsid w:val="00403982"/>
    <w:rsid w:val="00507A99"/>
    <w:rsid w:val="00547D4C"/>
    <w:rsid w:val="005A54C3"/>
    <w:rsid w:val="006B6BFB"/>
    <w:rsid w:val="006E57C8"/>
    <w:rsid w:val="00713CBE"/>
    <w:rsid w:val="007424D5"/>
    <w:rsid w:val="009A6D54"/>
    <w:rsid w:val="00B2707A"/>
    <w:rsid w:val="00D82FDC"/>
    <w:rsid w:val="00F217C8"/>
    <w:rsid w:val="00FD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1E6524-867E-45B4-AE33-F5A4BC36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9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, Thin Thin</dc:creator>
  <cp:keywords/>
  <dc:description/>
  <cp:lastModifiedBy>Norbert</cp:lastModifiedBy>
  <cp:revision>2</cp:revision>
  <dcterms:created xsi:type="dcterms:W3CDTF">2021-11-24T17:46:00Z</dcterms:created>
  <dcterms:modified xsi:type="dcterms:W3CDTF">2021-11-24T17:46:00Z</dcterms:modified>
</cp:coreProperties>
</file>